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7DD7A" w14:textId="463D62BD" w:rsidR="002E065E" w:rsidRPr="00833159" w:rsidRDefault="00C12CE1" w:rsidP="00C12CE1">
      <w:pPr>
        <w:rPr>
          <w:rFonts w:ascii="Times New Roman" w:hAnsi="Times New Roman"/>
          <w:b/>
          <w:szCs w:val="21"/>
        </w:rPr>
      </w:pPr>
      <w:r w:rsidRPr="002E065E">
        <w:rPr>
          <w:rFonts w:ascii="Times New Roman" w:hAnsi="Times New Roman"/>
          <w:b/>
          <w:szCs w:val="21"/>
        </w:rPr>
        <w:t>Table S8</w:t>
      </w:r>
      <w:r w:rsidR="002E065E" w:rsidRPr="002E065E">
        <w:rPr>
          <w:rFonts w:ascii="Times New Roman" w:hAnsi="Times New Roman"/>
          <w:b/>
          <w:szCs w:val="21"/>
        </w:rPr>
        <w:t xml:space="preserve"> </w:t>
      </w:r>
      <w:r w:rsidRPr="002E065E">
        <w:rPr>
          <w:rFonts w:ascii="Times New Roman" w:hAnsi="Times New Roman"/>
          <w:b/>
          <w:szCs w:val="21"/>
        </w:rPr>
        <w:t xml:space="preserve"> Homology depth between </w:t>
      </w:r>
      <w:r w:rsidRPr="002E065E">
        <w:rPr>
          <w:rFonts w:ascii="Times New Roman" w:hAnsi="Times New Roman"/>
          <w:b/>
          <w:i/>
          <w:szCs w:val="21"/>
        </w:rPr>
        <w:t>S. lepidophylla</w:t>
      </w:r>
      <w:r w:rsidRPr="002E065E">
        <w:rPr>
          <w:rFonts w:ascii="Times New Roman" w:hAnsi="Times New Roman"/>
          <w:b/>
          <w:szCs w:val="21"/>
        </w:rPr>
        <w:t xml:space="preserve"> and AAG genomes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2E065E" w14:paraId="24962927" w14:textId="77777777" w:rsidTr="00833159">
        <w:trPr>
          <w:trHeight w:val="340"/>
          <w:jc w:val="center"/>
        </w:trPr>
        <w:tc>
          <w:tcPr>
            <w:tcW w:w="9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58646B" w14:textId="77777777" w:rsidR="00C12CE1" w:rsidRPr="002E065E" w:rsidRDefault="00C12CE1" w:rsidP="002E065E">
            <w:pPr>
              <w:rPr>
                <w:rFonts w:ascii="Times New Roman" w:hAnsi="Times New Roman"/>
                <w:b/>
                <w:szCs w:val="21"/>
              </w:rPr>
            </w:pPr>
            <w:r w:rsidRPr="002E065E">
              <w:rPr>
                <w:rFonts w:ascii="Times New Roman" w:hAnsi="Times New Roman"/>
                <w:b/>
                <w:szCs w:val="21"/>
              </w:rPr>
              <w:t>Homologous depth level</w:t>
            </w:r>
          </w:p>
        </w:tc>
        <w:tc>
          <w:tcPr>
            <w:tcW w:w="20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112134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2E065E">
              <w:rPr>
                <w:rFonts w:ascii="Times New Roman" w:hAnsi="Times New Roman"/>
                <w:b/>
                <w:szCs w:val="21"/>
              </w:rPr>
              <w:t>AAG regions aligned to</w:t>
            </w:r>
            <w:r w:rsidRPr="002E065E">
              <w:rPr>
                <w:rFonts w:ascii="Times New Roman" w:hAnsi="Times New Roman"/>
                <w:b/>
                <w:i/>
                <w:szCs w:val="21"/>
              </w:rPr>
              <w:t xml:space="preserve"> S. lepidophylla</w:t>
            </w:r>
          </w:p>
        </w:tc>
        <w:tc>
          <w:tcPr>
            <w:tcW w:w="19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33BAE7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2E065E">
              <w:rPr>
                <w:rFonts w:ascii="Times New Roman" w:hAnsi="Times New Roman"/>
                <w:b/>
                <w:i/>
                <w:szCs w:val="21"/>
              </w:rPr>
              <w:t>S. lepidophylla</w:t>
            </w:r>
            <w:r w:rsidRPr="002E065E">
              <w:rPr>
                <w:rFonts w:ascii="Times New Roman" w:hAnsi="Times New Roman"/>
                <w:b/>
                <w:szCs w:val="21"/>
              </w:rPr>
              <w:t xml:space="preserve"> regions aligned to AAG</w:t>
            </w:r>
          </w:p>
        </w:tc>
      </w:tr>
      <w:tr w:rsidR="00C12CE1" w:rsidRPr="002E065E" w14:paraId="7F3FD3B0" w14:textId="77777777" w:rsidTr="00D02680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2FB592F6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63D3C061" w14:textId="0D059F1C" w:rsidR="00C12CE1" w:rsidRPr="002E065E" w:rsidRDefault="00003695" w:rsidP="00F0159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2E065E">
              <w:rPr>
                <w:rFonts w:ascii="Times New Roman" w:hAnsi="Times New Roman"/>
                <w:szCs w:val="21"/>
              </w:rPr>
              <w:t>247 of 14,249 (22.79%)</w:t>
            </w:r>
          </w:p>
        </w:tc>
        <w:tc>
          <w:tcPr>
            <w:tcW w:w="1937" w:type="pct"/>
            <w:tcBorders>
              <w:bottom w:val="nil"/>
            </w:tcBorders>
          </w:tcPr>
          <w:p w14:paraId="4D884159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87 of 1,590 (5.47%)</w:t>
            </w:r>
          </w:p>
        </w:tc>
      </w:tr>
      <w:tr w:rsidR="00C12CE1" w:rsidRPr="002E065E" w14:paraId="39671E9D" w14:textId="77777777" w:rsidTr="004630C9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A8F768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281CFC" w14:textId="70F1928C" w:rsidR="00C12CE1" w:rsidRPr="002E065E" w:rsidRDefault="00003695" w:rsidP="00F0159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2E065E">
              <w:rPr>
                <w:rFonts w:ascii="Times New Roman" w:hAnsi="Times New Roman"/>
                <w:szCs w:val="21"/>
              </w:rPr>
              <w:t>992 of 14,249 (21.00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ECBEF8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15 of 1,590 (7.23%)</w:t>
            </w:r>
          </w:p>
        </w:tc>
      </w:tr>
      <w:tr w:rsidR="00C12CE1" w:rsidRPr="002E065E" w14:paraId="388715F1" w14:textId="77777777" w:rsidTr="00D02680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40E43E1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24ED638" w14:textId="72A9B064" w:rsidR="00C12CE1" w:rsidRPr="002E065E" w:rsidRDefault="00003695" w:rsidP="00F0159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2E065E">
              <w:rPr>
                <w:rFonts w:ascii="Times New Roman" w:hAnsi="Times New Roman"/>
                <w:szCs w:val="21"/>
              </w:rPr>
              <w:t>745 of 14,249 (19.26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57D071F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15 of 1,590 (7.23%)</w:t>
            </w:r>
          </w:p>
        </w:tc>
      </w:tr>
      <w:tr w:rsidR="00C12CE1" w:rsidRPr="002E065E" w14:paraId="7328F039" w14:textId="77777777" w:rsidTr="004630C9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6184AF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2C0804" w14:textId="359AA04C" w:rsidR="00C12CE1" w:rsidRPr="002E065E" w:rsidRDefault="00003695" w:rsidP="00F0159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2E065E">
              <w:rPr>
                <w:rFonts w:ascii="Times New Roman" w:hAnsi="Times New Roman"/>
                <w:szCs w:val="21"/>
              </w:rPr>
              <w:t>309 of 14,249 (16.20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3C3E26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83 of 1,590 (11.51%)</w:t>
            </w:r>
          </w:p>
        </w:tc>
      </w:tr>
      <w:tr w:rsidR="00C12CE1" w:rsidRPr="002E065E" w14:paraId="1DDDE2D6" w14:textId="77777777" w:rsidTr="00D02680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0494B24C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788BD30" w14:textId="2A7656F8" w:rsidR="00C12CE1" w:rsidRPr="002E065E" w:rsidRDefault="00003695" w:rsidP="00F0159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2E065E">
              <w:rPr>
                <w:rFonts w:ascii="Times New Roman" w:hAnsi="Times New Roman"/>
                <w:szCs w:val="21"/>
              </w:rPr>
              <w:t>515 of 14,249 (10.63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3CEC164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99 of 1,590 (12.52%)</w:t>
            </w:r>
          </w:p>
        </w:tc>
      </w:tr>
      <w:tr w:rsidR="00C12CE1" w:rsidRPr="002E065E" w14:paraId="2D46BB5E" w14:textId="77777777" w:rsidTr="004630C9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53E67C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BE0C7A" w14:textId="43DCA609" w:rsidR="00C12CE1" w:rsidRPr="002E065E" w:rsidRDefault="00003695" w:rsidP="00F0159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bookmarkStart w:id="0" w:name="_GoBack"/>
            <w:bookmarkEnd w:id="0"/>
            <w:r w:rsidR="00C12CE1" w:rsidRPr="002E065E">
              <w:rPr>
                <w:rFonts w:ascii="Times New Roman" w:hAnsi="Times New Roman"/>
                <w:szCs w:val="21"/>
              </w:rPr>
              <w:t>042 of 14,249 (7.31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F1473C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98 of 1,590 (12.45%)</w:t>
            </w:r>
          </w:p>
        </w:tc>
      </w:tr>
      <w:tr w:rsidR="00C12CE1" w:rsidRPr="002E065E" w14:paraId="702878CA" w14:textId="77777777" w:rsidTr="00D02680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0D8EC537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9308E12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217 of 14,249 (1.52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6C72022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05 of 1,590 (6.60%)</w:t>
            </w:r>
          </w:p>
        </w:tc>
      </w:tr>
      <w:tr w:rsidR="00C12CE1" w:rsidRPr="002E065E" w14:paraId="222E9781" w14:textId="77777777" w:rsidTr="004630C9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AEBF50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EE497C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59 of 14,249 (1.12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8609B1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11 of 1,590 (6.98%)</w:t>
            </w:r>
          </w:p>
        </w:tc>
      </w:tr>
      <w:tr w:rsidR="00C12CE1" w:rsidRPr="002E065E" w14:paraId="2D045FCE" w14:textId="77777777" w:rsidTr="00D02680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076FF49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02C820B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22 of 14,249 (0.15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6859079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35 of 1,590 (8.49%)</w:t>
            </w:r>
          </w:p>
        </w:tc>
      </w:tr>
      <w:tr w:rsidR="00C12CE1" w:rsidRPr="002E065E" w14:paraId="0495E3C5" w14:textId="77777777" w:rsidTr="004630C9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DC2041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CE1CDA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 of 14,249 (0.01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35BCBA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08 of 1,590 (6.79%)</w:t>
            </w:r>
          </w:p>
        </w:tc>
      </w:tr>
      <w:tr w:rsidR="00C12CE1" w:rsidRPr="002E065E" w14:paraId="54823BBE" w14:textId="77777777" w:rsidTr="00D02680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054FB8E3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E749868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A07B39C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34 of 1,590 (2.14%)</w:t>
            </w:r>
          </w:p>
        </w:tc>
      </w:tr>
      <w:tr w:rsidR="00C12CE1" w:rsidRPr="002E065E" w14:paraId="4286B83C" w14:textId="77777777" w:rsidTr="004630C9">
        <w:trPr>
          <w:trHeight w:val="354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3ABA39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06DA27" w14:textId="77777777" w:rsidR="00C12CE1" w:rsidRPr="002E065E" w:rsidRDefault="00C12CE1" w:rsidP="00F0159E">
            <w:pPr>
              <w:tabs>
                <w:tab w:val="left" w:pos="1281"/>
                <w:tab w:val="center" w:pos="2100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EBBB8B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45 of 1,590 (2.83%)</w:t>
            </w:r>
          </w:p>
        </w:tc>
      </w:tr>
      <w:tr w:rsidR="00C12CE1" w:rsidRPr="002E065E" w14:paraId="4AD66161" w14:textId="77777777" w:rsidTr="00D02680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556AF7C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9971226" w14:textId="77777777" w:rsidR="00C12CE1" w:rsidRPr="002E065E" w:rsidRDefault="00C12CE1" w:rsidP="00F0159E">
            <w:pPr>
              <w:tabs>
                <w:tab w:val="left" w:pos="1308"/>
                <w:tab w:val="center" w:pos="2100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39FF713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90 of 1,590 (5.66%)</w:t>
            </w:r>
          </w:p>
        </w:tc>
      </w:tr>
      <w:tr w:rsidR="00C12CE1" w:rsidRPr="002E065E" w14:paraId="20A088EF" w14:textId="77777777" w:rsidTr="004630C9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629909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95BD18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841EDC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31 of 1,590 (1.95%)</w:t>
            </w:r>
          </w:p>
        </w:tc>
      </w:tr>
      <w:tr w:rsidR="00C12CE1" w:rsidRPr="002E065E" w14:paraId="60ABFC46" w14:textId="77777777" w:rsidTr="00833159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9B1F657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4B444651" w14:textId="77777777" w:rsidR="00C12CE1" w:rsidRPr="002E065E" w:rsidRDefault="00C12CE1" w:rsidP="00F0159E">
            <w:pPr>
              <w:tabs>
                <w:tab w:val="left" w:pos="1242"/>
                <w:tab w:val="center" w:pos="2100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54A5BAF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30 of 1,590 (1.89%)</w:t>
            </w:r>
          </w:p>
        </w:tc>
      </w:tr>
      <w:tr w:rsidR="00C12CE1" w:rsidRPr="002E065E" w14:paraId="1328D66C" w14:textId="77777777" w:rsidTr="00833159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40F9F002" w14:textId="77777777" w:rsidR="00C12CE1" w:rsidRPr="002E065E" w:rsidRDefault="00C12CE1" w:rsidP="002E065E">
            <w:pPr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067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4F7949C1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B0F4076" w14:textId="77777777" w:rsidR="00C12CE1" w:rsidRPr="002E065E" w:rsidRDefault="00C12CE1" w:rsidP="00F0159E">
            <w:pPr>
              <w:jc w:val="left"/>
              <w:rPr>
                <w:rFonts w:ascii="Times New Roman" w:hAnsi="Times New Roman"/>
                <w:szCs w:val="21"/>
              </w:rPr>
            </w:pPr>
            <w:r w:rsidRPr="002E065E">
              <w:rPr>
                <w:rFonts w:ascii="Times New Roman" w:hAnsi="Times New Roman"/>
                <w:szCs w:val="21"/>
              </w:rPr>
              <w:t>4 of 1,590 (0.25%)</w:t>
            </w:r>
          </w:p>
        </w:tc>
      </w:tr>
    </w:tbl>
    <w:p w14:paraId="20B6A1E9" w14:textId="61D7376C" w:rsidR="00C12CE1" w:rsidRPr="002E065E" w:rsidRDefault="002E065E" w:rsidP="004E41B9">
      <w:pPr>
        <w:spacing w:beforeLines="50" w:before="156"/>
        <w:rPr>
          <w:rFonts w:ascii="Times New Roman" w:hAnsi="Times New Roman"/>
          <w:szCs w:val="21"/>
        </w:rPr>
      </w:pPr>
      <w:r w:rsidRPr="00E579BA">
        <w:rPr>
          <w:rFonts w:ascii="Times New Roman" w:hAnsi="Times New Roman" w:hint="eastAsia"/>
          <w:i/>
          <w:szCs w:val="21"/>
        </w:rPr>
        <w:t>Note</w:t>
      </w:r>
      <w:r w:rsidRPr="00E579B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="00C12CE1" w:rsidRPr="002E065E">
        <w:rPr>
          <w:rFonts w:ascii="Times New Roman" w:hAnsi="Times New Roman"/>
          <w:i/>
          <w:szCs w:val="21"/>
        </w:rPr>
        <w:t xml:space="preserve">S. lepidophylla </w:t>
      </w:r>
      <w:r w:rsidR="00C12CE1" w:rsidRPr="002E065E">
        <w:rPr>
          <w:rFonts w:ascii="Times New Roman" w:hAnsi="Times New Roman"/>
          <w:szCs w:val="21"/>
        </w:rPr>
        <w:t>gap sizes = 80</w:t>
      </w:r>
      <w:r w:rsidR="00833159">
        <w:rPr>
          <w:rFonts w:ascii="Times New Roman" w:hAnsi="Times New Roman" w:hint="eastAsia"/>
          <w:szCs w:val="21"/>
        </w:rPr>
        <w:t>;</w:t>
      </w:r>
      <w:r w:rsidR="00C12CE1" w:rsidRPr="002E065E">
        <w:rPr>
          <w:rFonts w:ascii="Times New Roman" w:hAnsi="Times New Roman"/>
          <w:szCs w:val="21"/>
        </w:rPr>
        <w:t xml:space="preserve"> AAG gap sizes = 30</w:t>
      </w:r>
      <w:r>
        <w:rPr>
          <w:rFonts w:ascii="Times New Roman" w:hAnsi="Times New Roman" w:hint="eastAsia"/>
          <w:szCs w:val="21"/>
        </w:rPr>
        <w:t>.</w:t>
      </w:r>
    </w:p>
    <w:p w14:paraId="196E35B9" w14:textId="77777777" w:rsidR="00C12CE1" w:rsidRPr="002E065E" w:rsidRDefault="00C12CE1" w:rsidP="00C12CE1">
      <w:pPr>
        <w:rPr>
          <w:rFonts w:ascii="Times New Roman" w:hAnsi="Times New Roman"/>
          <w:szCs w:val="21"/>
        </w:rPr>
      </w:pPr>
    </w:p>
    <w:p w14:paraId="340FB806" w14:textId="77777777" w:rsidR="00C12CE1" w:rsidRPr="002E065E" w:rsidRDefault="00C12CE1" w:rsidP="00C12CE1">
      <w:pPr>
        <w:rPr>
          <w:rFonts w:ascii="Times New Roman" w:hAnsi="Times New Roman"/>
          <w:b/>
          <w:szCs w:val="21"/>
        </w:rPr>
      </w:pPr>
    </w:p>
    <w:p w14:paraId="5A139266" w14:textId="77777777" w:rsidR="00914469" w:rsidRPr="002E065E" w:rsidRDefault="00914469" w:rsidP="00C12CE1">
      <w:pPr>
        <w:rPr>
          <w:rFonts w:ascii="Times New Roman" w:hAnsi="Times New Roman"/>
        </w:rPr>
      </w:pPr>
    </w:p>
    <w:sectPr w:rsidR="00914469" w:rsidRPr="002E0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AD602" w14:textId="77777777" w:rsidR="0039294D" w:rsidRDefault="0039294D" w:rsidP="000E46F6">
      <w:r>
        <w:separator/>
      </w:r>
    </w:p>
  </w:endnote>
  <w:endnote w:type="continuationSeparator" w:id="0">
    <w:p w14:paraId="2618082F" w14:textId="77777777" w:rsidR="0039294D" w:rsidRDefault="0039294D" w:rsidP="000E4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6E991E" w14:textId="77777777" w:rsidR="0039294D" w:rsidRDefault="0039294D" w:rsidP="000E46F6">
      <w:r>
        <w:separator/>
      </w:r>
    </w:p>
  </w:footnote>
  <w:footnote w:type="continuationSeparator" w:id="0">
    <w:p w14:paraId="33885D68" w14:textId="77777777" w:rsidR="0039294D" w:rsidRDefault="0039294D" w:rsidP="000E4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276"/>
    <w:rsid w:val="00003695"/>
    <w:rsid w:val="0003104D"/>
    <w:rsid w:val="000E46F6"/>
    <w:rsid w:val="002E065E"/>
    <w:rsid w:val="002F4219"/>
    <w:rsid w:val="0039294D"/>
    <w:rsid w:val="003F7BE7"/>
    <w:rsid w:val="004404FD"/>
    <w:rsid w:val="004562CD"/>
    <w:rsid w:val="004630C9"/>
    <w:rsid w:val="004E41B9"/>
    <w:rsid w:val="00521D94"/>
    <w:rsid w:val="00725558"/>
    <w:rsid w:val="00833159"/>
    <w:rsid w:val="00914469"/>
    <w:rsid w:val="00B52B74"/>
    <w:rsid w:val="00C12CE1"/>
    <w:rsid w:val="00C34217"/>
    <w:rsid w:val="00D02680"/>
    <w:rsid w:val="00D414DA"/>
    <w:rsid w:val="00EE5276"/>
    <w:rsid w:val="00F0159E"/>
    <w:rsid w:val="00FA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AB2839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46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E4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E4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E46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E46F6"/>
    <w:rPr>
      <w:sz w:val="18"/>
      <w:szCs w:val="18"/>
    </w:rPr>
  </w:style>
  <w:style w:type="table" w:styleId="a7">
    <w:name w:val="Table Grid"/>
    <w:basedOn w:val="a1"/>
    <w:uiPriority w:val="59"/>
    <w:qFormat/>
    <w:rsid w:val="0003104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unhideWhenUsed/>
    <w:qFormat/>
    <w:rsid w:val="00C12CE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12CE1"/>
    <w:rPr>
      <w:rFonts w:ascii="Calibri" w:eastAsia="宋体" w:hAnsi="Calibri" w:cs="Times New Roman"/>
      <w:sz w:val="18"/>
      <w:szCs w:val="18"/>
    </w:rPr>
  </w:style>
  <w:style w:type="table" w:customStyle="1" w:styleId="1">
    <w:name w:val="网格型1"/>
    <w:basedOn w:val="a1"/>
    <w:uiPriority w:val="39"/>
    <w:qFormat/>
    <w:rsid w:val="00C12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C12CE1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C12CE1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C12CE1"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C12CE1"/>
    <w:rPr>
      <w:rFonts w:ascii="Calibri" w:eastAsia="宋体" w:hAnsi="Calibri" w:cs="Calibri"/>
      <w:sz w:val="20"/>
    </w:rPr>
  </w:style>
  <w:style w:type="paragraph" w:customStyle="1" w:styleId="10">
    <w:name w:val="修订1"/>
    <w:hidden/>
    <w:uiPriority w:val="99"/>
    <w:semiHidden/>
    <w:qFormat/>
    <w:rsid w:val="00C12CE1"/>
    <w:rPr>
      <w:rFonts w:ascii="Calibri" w:eastAsia="宋体" w:hAnsi="Calibri" w:cs="Times New Roman"/>
    </w:rPr>
  </w:style>
  <w:style w:type="paragraph" w:styleId="aa">
    <w:name w:val="List Paragraph"/>
    <w:basedOn w:val="a"/>
    <w:uiPriority w:val="99"/>
    <w:rsid w:val="00C12CE1"/>
    <w:pPr>
      <w:ind w:left="720"/>
      <w:contextualSpacing/>
    </w:pPr>
  </w:style>
  <w:style w:type="numbering" w:customStyle="1" w:styleId="11">
    <w:name w:val="无列表1"/>
    <w:next w:val="a2"/>
    <w:uiPriority w:val="99"/>
    <w:semiHidden/>
    <w:unhideWhenUsed/>
    <w:rsid w:val="00C12CE1"/>
  </w:style>
  <w:style w:type="table" w:customStyle="1" w:styleId="2">
    <w:name w:val="网格型2"/>
    <w:basedOn w:val="a1"/>
    <w:next w:val="a7"/>
    <w:uiPriority w:val="59"/>
    <w:qFormat/>
    <w:locked/>
    <w:rsid w:val="00C12CE1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qFormat/>
    <w:rsid w:val="00C12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C12CE1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6</Words>
  <Characters>721</Characters>
  <Application>Microsoft Office Word</Application>
  <DocSecurity>0</DocSecurity>
  <Lines>6</Lines>
  <Paragraphs>1</Paragraphs>
  <ScaleCrop>false</ScaleCrop>
  <Company>微软中国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i</cp:lastModifiedBy>
  <cp:revision>16</cp:revision>
  <dcterms:created xsi:type="dcterms:W3CDTF">2018-11-07T07:57:00Z</dcterms:created>
  <dcterms:modified xsi:type="dcterms:W3CDTF">2020-10-23T02:13:00Z</dcterms:modified>
</cp:coreProperties>
</file>